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769"/>
        <w:tblW w:w="107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807"/>
        <w:gridCol w:w="1003"/>
        <w:gridCol w:w="700"/>
        <w:gridCol w:w="228"/>
        <w:gridCol w:w="2727"/>
        <w:gridCol w:w="807"/>
        <w:gridCol w:w="1003"/>
        <w:gridCol w:w="700"/>
      </w:tblGrid>
      <w:tr w:rsidR="00A932FB" w:rsidRPr="0099414B" w14:paraId="0E00C93A" w14:textId="77777777" w:rsidTr="009D4955">
        <w:trPr>
          <w:trHeight w:val="364"/>
        </w:trPr>
        <w:tc>
          <w:tcPr>
            <w:tcW w:w="0" w:type="auto"/>
            <w:gridSpan w:val="4"/>
          </w:tcPr>
          <w:p w14:paraId="288EAC42" w14:textId="4D353332" w:rsidR="00A932FB" w:rsidRPr="00042DB7" w:rsidRDefault="00A932FB" w:rsidP="00A93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ult Grou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67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4733207" w14:textId="77777777" w:rsidR="00A932FB" w:rsidRDefault="00A932FB" w:rsidP="008E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</w:tcPr>
          <w:p w14:paraId="27F21AF4" w14:textId="4283E061" w:rsidR="00A932FB" w:rsidRPr="00042DB7" w:rsidRDefault="00A932FB" w:rsidP="00A932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olescent Grou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=57)</w:t>
            </w:r>
          </w:p>
        </w:tc>
      </w:tr>
      <w:tr w:rsidR="008E0C2B" w:rsidRPr="0099414B" w14:paraId="788EA584" w14:textId="77777777" w:rsidTr="009D4955">
        <w:trPr>
          <w:trHeight w:val="364"/>
        </w:trPr>
        <w:tc>
          <w:tcPr>
            <w:tcW w:w="0" w:type="auto"/>
            <w:tcBorders>
              <w:bottom w:val="single" w:sz="4" w:space="0" w:color="auto"/>
            </w:tcBorders>
          </w:tcPr>
          <w:p w14:paraId="4F346D97" w14:textId="13A87871" w:rsidR="008E0C2B" w:rsidRPr="0099414B" w:rsidRDefault="00A932FB" w:rsidP="008E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D2A8D" w14:textId="77777777" w:rsidR="008E0C2B" w:rsidRPr="0099414B" w:rsidRDefault="008E0C2B" w:rsidP="008E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361DE3" w14:textId="098FD28E" w:rsidR="008E0C2B" w:rsidRPr="00C24287" w:rsidRDefault="00C24287" w:rsidP="008E0C2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2428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59649" w14:textId="77777777" w:rsidR="008E0C2B" w:rsidRPr="00042DB7" w:rsidRDefault="008E0C2B" w:rsidP="008E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42DB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  <w:r w:rsidRPr="00042D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de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E033C12" w14:textId="77777777" w:rsidR="008E0C2B" w:rsidRDefault="008E0C2B" w:rsidP="008E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4584E" w14:textId="60747B40" w:rsidR="008E0C2B" w:rsidRDefault="00A932FB" w:rsidP="008E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414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65C730A" w14:textId="77777777" w:rsidR="008E0C2B" w:rsidRPr="0099414B" w:rsidRDefault="008E0C2B" w:rsidP="008E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3B62425" w14:textId="765C58C8" w:rsidR="008E0C2B" w:rsidRPr="00C24287" w:rsidRDefault="00C24287" w:rsidP="008E0C2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2428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D956D4B" w14:textId="77777777" w:rsidR="008E0C2B" w:rsidRPr="0099414B" w:rsidRDefault="008E0C2B" w:rsidP="008E0C2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42DB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  <w:r w:rsidRPr="00042D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der</w:t>
            </w:r>
          </w:p>
        </w:tc>
      </w:tr>
      <w:tr w:rsidR="00347D2B" w:rsidRPr="00021967" w14:paraId="087345CC" w14:textId="77777777" w:rsidTr="00CB3251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70BFE7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7EB9A3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64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48F50" w14:textId="35C7FFDC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AB585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AB297C5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51BFD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F6DF6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7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A40EC" w14:textId="30C8C06D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C96D4F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347D2B" w:rsidRPr="00021967" w14:paraId="0B749D6B" w14:textId="77777777" w:rsidTr="00CB3251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94B45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pp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97DB2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59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7D129" w14:textId="7582F020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DFCDEB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B5071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79E5FE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7921DB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7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4AD91" w14:textId="0CE26F6F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5379CE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</w:tr>
      <w:tr w:rsidR="00347D2B" w:rsidRPr="00021967" w14:paraId="5AA00B9D" w14:textId="77777777" w:rsidTr="00CB3251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C7D396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CE06E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505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0ACBFB" w14:textId="4D2E463D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4024F1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5F357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51683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MP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9D8B7D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6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D0377" w14:textId="687E658B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7AC9E4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</w:tr>
      <w:tr w:rsidR="00347D2B" w:rsidRPr="00021967" w14:paraId="2F9F9FC9" w14:textId="77777777" w:rsidTr="003C6B43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EA736E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5B244A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9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C2936" w14:textId="16808D3A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15DFE6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3B47F5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444DD5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6AB752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07C7EB" w14:textId="72498D51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8D310D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</w:tr>
      <w:tr w:rsidR="00347D2B" w:rsidRPr="00021967" w14:paraId="3799085C" w14:textId="77777777" w:rsidTr="008440D9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C1A742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3A3C29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8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2B8AE" w14:textId="337F3BA6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139F23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CD6D6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A9068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2B641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6B899" w14:textId="0ABF4016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14AF61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</w:tr>
      <w:tr w:rsidR="00347D2B" w:rsidRPr="00021967" w14:paraId="31D94340" w14:textId="77777777" w:rsidTr="000A7433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E28F63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g-NB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373E7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8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21B77" w14:textId="7AFD1792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48711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E51B3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0EE2E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L1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E56B9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1B2ED" w14:textId="660A2F95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9FF05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</w:tr>
      <w:tr w:rsidR="00347D2B" w:rsidRPr="00021967" w14:paraId="73C49A5E" w14:textId="77777777" w:rsidTr="001D6AC8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B18A4E" w14:textId="32EBDD7E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-GALL 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13A2BB" w14:textId="1D9CEEBC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56DC52" w14:textId="28C1BA54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4ED6FB" w14:textId="44E7A3F4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A46EF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010F1" w14:textId="109B34C4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Z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6F0C1" w14:textId="2D4404EB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3ED1AF" w14:textId="2FD04BAF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5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FF21E8" w14:textId="576448B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</w:tr>
      <w:tr w:rsidR="00347D2B" w:rsidRPr="00021967" w14:paraId="63C6E934" w14:textId="77777777" w:rsidTr="00820C2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5BF52" w14:textId="06A6593C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-GAL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B99B28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7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23CCE" w14:textId="22E48A15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35433" w14:textId="0CD3B40C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A1E632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8D272" w14:textId="55308CDC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s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7E47CB" w14:textId="79B01C95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4EB33" w14:textId="64F44945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6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0FBCB2" w14:textId="3EA66506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</w:tr>
      <w:tr w:rsidR="00347D2B" w:rsidRPr="00021967" w14:paraId="1C5E6D9C" w14:textId="77777777" w:rsidTr="007549FC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ED6959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EF6609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45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A0D90" w14:textId="6FD083AC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lt;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</w:t>
            </w:r>
            <w:r w:rsidRPr="00EE798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6F9D3" w14:textId="41DD099A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AC315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DAD5A5" w14:textId="5C91EC32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pper Lip to E Plane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2ECB1" w14:textId="76772334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7EFC4C" w14:textId="19788EA1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10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A1B9B8" w14:textId="6278CDDB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</w:tr>
      <w:tr w:rsidR="00347D2B" w:rsidRPr="00021967" w14:paraId="158D6F45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9FC220" w14:textId="7777777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L1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E73844" w14:textId="77777777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4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665F3F" w14:textId="2793F5CD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60C5DB" w14:textId="69B99923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357D2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CF765" w14:textId="388BA918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CBAAF2" w14:textId="77E4CC98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69C3CD" w14:textId="07709D5D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10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899107" w14:textId="04E3082E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</w:tr>
      <w:tr w:rsidR="00347D2B" w:rsidRPr="00021967" w14:paraId="12AEE651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2669B" w14:textId="46D48580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B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574B06" w14:textId="77CE8FAF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4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E5E70B" w14:textId="69EBD32D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04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D5DE0" w14:textId="53F803F5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71BC9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A1DDCF" w14:textId="474FC790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ts Appraisa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C74EB3" w14:textId="7014F7B9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2316A5" w14:textId="48A48C84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28AE2D" w14:textId="441841D6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1</w:t>
            </w:r>
          </w:p>
        </w:tc>
      </w:tr>
      <w:tr w:rsidR="00347D2B" w:rsidRPr="00021967" w14:paraId="1B32C9F2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C66F8A" w14:textId="13926A89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1F13B" w14:textId="748EA41C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3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800DB9" w14:textId="2E26939F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1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9B28E7" w14:textId="1F8DB7F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D16AF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DC1FA5" w14:textId="02059D53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NB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B708B0" w14:textId="0C1D75ED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4F247" w14:textId="31838EE0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F32F5" w14:textId="51E301EB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2</w:t>
            </w:r>
          </w:p>
        </w:tc>
      </w:tr>
      <w:tr w:rsidR="00347D2B" w:rsidRPr="00021967" w14:paraId="54C136E1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9F833" w14:textId="7AAB4464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A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33613F" w14:textId="1B292EAB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66184" w14:textId="363C924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41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77BE33" w14:textId="512039B6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87BAD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3D6AD3" w14:textId="40743A81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1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7E55C" w14:textId="6CD42A28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6E9EA" w14:textId="29F65089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289AA2" w14:textId="6610DFFD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3</w:t>
            </w:r>
          </w:p>
        </w:tc>
      </w:tr>
      <w:tr w:rsidR="00347D2B" w:rsidRPr="00021967" w14:paraId="42427F5A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6343A9" w14:textId="222587A6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MP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276FC7" w14:textId="489A1245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2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F806C7" w14:textId="0FB0E278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.044</w:t>
            </w:r>
            <w:r w:rsidRPr="00A566C2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28BFD5" w14:textId="7355AEEE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4296A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5BBF2" w14:textId="0173C2A3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g-NB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C81718" w14:textId="530863E5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2AC7F1" w14:textId="3C9E0ECD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52252" w14:textId="2B5B5E7F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4</w:t>
            </w:r>
          </w:p>
        </w:tc>
      </w:tr>
      <w:tr w:rsidR="00347D2B" w:rsidRPr="00021967" w14:paraId="6C2A40D4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C7830" w14:textId="4536C9F7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Wits Appraisa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3B90C5" w14:textId="2576A134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DAC68" w14:textId="1CB79A80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3BFFA1" w14:textId="52A9DB18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A820E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C2043" w14:textId="4F0E38FF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-Go-M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E87A1" w14:textId="6B5CD8AE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5E470" w14:textId="4039E466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951F7" w14:textId="682D2182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</w:tr>
      <w:tr w:rsidR="00347D2B" w:rsidRPr="00021967" w14:paraId="118AC462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05E586" w14:textId="5DE6EF89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1-APo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431DB8" w14:textId="7979BC46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D80618" w14:textId="7237ADA2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6E9012" w14:textId="181B8E32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9FC14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83035" w14:textId="013D6510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P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E29C9" w14:textId="5596647A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65D743" w14:textId="6CB6F4AF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001DFA" w14:textId="4328BE5F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6</w:t>
            </w:r>
          </w:p>
        </w:tc>
      </w:tr>
      <w:tr w:rsidR="00347D2B" w:rsidRPr="00021967" w14:paraId="69933E68" w14:textId="77777777" w:rsidTr="00566D01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C9ECC" w14:textId="7BC2DABB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facial height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4BE9D" w14:textId="3A906220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918A51" w14:textId="3D1933CE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7413E0" w14:textId="2AA97430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B5909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36DE2" w14:textId="71C9D174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-GALL </w:t>
            </w:r>
            <w:r w:rsidRPr="00EE798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9B591C" w14:textId="3BD0E78B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65120" w14:textId="004FEEB4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531D2E" w14:textId="4B20C9BD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7</w:t>
            </w:r>
          </w:p>
        </w:tc>
      </w:tr>
      <w:tr w:rsidR="00347D2B" w:rsidRPr="00021967" w14:paraId="57A212A4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CE0DAC" w14:textId="60646C7C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B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EF5CEC" w14:textId="08994016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C909D" w14:textId="74672FBF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D4D0CB" w14:textId="0EDA1DAD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ADC08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7E20C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B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7903E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588F7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5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4620B" w14:textId="3BC8C3CE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8</w:t>
            </w:r>
          </w:p>
        </w:tc>
      </w:tr>
      <w:tr w:rsidR="00347D2B" w:rsidRPr="00021967" w14:paraId="1099121A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B204D3" w14:textId="77C6ED04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nt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01E64" w14:textId="30237B20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AD964" w14:textId="5003DE2C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829CEF" w14:textId="0B063EBD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B3ADE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E1969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se Prominenc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1A4EB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6081B1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5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5C5797" w14:textId="1BB75F9E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19</w:t>
            </w:r>
          </w:p>
        </w:tc>
      </w:tr>
      <w:tr w:rsidR="00347D2B" w:rsidRPr="00021967" w14:paraId="4114768D" w14:textId="77777777" w:rsidTr="009D4955">
        <w:trPr>
          <w:trHeight w:val="34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58258B" w14:textId="5AF99A1D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 Axis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A524E1" w14:textId="17EB2EA1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4AE58" w14:textId="29B837F2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1414E" w14:textId="13BE0115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3374A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CBF37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 Axis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076B3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168314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AF45C5" w14:textId="66C40BE0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0</w:t>
            </w:r>
          </w:p>
        </w:tc>
      </w:tr>
      <w:tr w:rsidR="00347D2B" w:rsidRPr="00021967" w14:paraId="18EAA000" w14:textId="77777777" w:rsidTr="009D4955">
        <w:trPr>
          <w:trHeight w:val="32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14CCD9" w14:textId="03EE09E6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P-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38191" w14:textId="05C08D36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8E5E43" w14:textId="66418750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7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C2E7DD" w14:textId="50F72FD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5D39E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40F11" w14:textId="56FEC3B2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A-GALL (mm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52E1A1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A6D141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B67670" w14:textId="038B875E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1</w:t>
            </w:r>
          </w:p>
        </w:tc>
      </w:tr>
      <w:tr w:rsidR="00347D2B" w:rsidRPr="00021967" w14:paraId="17A8EB12" w14:textId="77777777" w:rsidTr="009D4955">
        <w:trPr>
          <w:trHeight w:val="32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8D665" w14:textId="16E2368D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lusal Plane to SN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15DBF2" w14:textId="43749FE2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3CB7A" w14:textId="1BDCBA80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C1C4D6" w14:textId="4DB49460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92473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84065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er facial height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FB3CD4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97E90" w14:textId="77777777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92338" w14:textId="7121B8FA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47D2B" w:rsidRPr="00021967" w14:paraId="727F885B" w14:textId="77777777" w:rsidTr="009D4955">
        <w:trPr>
          <w:trHeight w:val="32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ECF34" w14:textId="3B76B966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s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6FEA89" w14:textId="011CE866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57225" w14:textId="6B93DCBB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9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8D042" w14:textId="41236595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A2D26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2D4FC" w14:textId="3A2FD41F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ntolabial Angl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B19AA4" w14:textId="3379F814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867046" w14:textId="44A2FB7F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E2073" w14:textId="7828247A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47D2B" w:rsidRPr="00021967" w14:paraId="01435F1E" w14:textId="77777777" w:rsidTr="009D4955">
        <w:trPr>
          <w:trHeight w:val="32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F0E2F" w14:textId="4598F23B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se Prominence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EFF61E" w14:textId="485D79D5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1BCF5" w14:textId="3CDC4AA9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AD7C0" w14:textId="4E95BDB3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3A4EF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B49E7" w14:textId="42D5F176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NA (º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EFE1B" w14:textId="377C47C4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72DD1" w14:textId="06335EAF" w:rsidR="00347D2B" w:rsidRPr="00037343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35AD3B" w14:textId="6D7A92B3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47D2B" w:rsidRPr="00021967" w14:paraId="5C8A077C" w14:textId="77777777" w:rsidTr="009D4955">
        <w:trPr>
          <w:trHeight w:val="328"/>
        </w:trPr>
        <w:tc>
          <w:tcPr>
            <w:tcW w:w="0" w:type="auto"/>
            <w:tcBorders>
              <w:top w:val="nil"/>
            </w:tcBorders>
            <w:vAlign w:val="center"/>
          </w:tcPr>
          <w:p w14:paraId="5F692D7F" w14:textId="221D7788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-Go-Me (º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103540E" w14:textId="34788822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BC9738" w14:textId="40C0E4C9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021C07" w14:textId="4A9CA021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60FA2CD4" w14:textId="77777777" w:rsidR="00347D2B" w:rsidRPr="00037343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96BD9E" w14:textId="2D9B6775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cclusal Plane to SN (º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F55939" w14:textId="5A5CBF09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6CBF3D" w14:textId="7B4F576C" w:rsidR="00347D2B" w:rsidRPr="00021967" w:rsidRDefault="00347D2B" w:rsidP="00347D2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F177B4" w14:textId="2D1287DA" w:rsidR="00347D2B" w:rsidRPr="00021967" w:rsidRDefault="00347D2B" w:rsidP="00347D2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2196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35C4E9E2" w14:textId="5F6A3CCB" w:rsidR="00021967" w:rsidRDefault="00164298" w:rsidP="0002196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64298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021967" w:rsidRPr="0016429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164298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021967" w:rsidRPr="0016429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021967" w:rsidRPr="00A55A09">
        <w:rPr>
          <w:rFonts w:ascii="Times New Roman" w:hAnsi="Times New Roman" w:cs="Times New Roman"/>
          <w:sz w:val="22"/>
          <w:szCs w:val="22"/>
        </w:rPr>
        <w:t xml:space="preserve">Pearson correlation between </w:t>
      </w:r>
      <w:r w:rsidR="00021967">
        <w:rPr>
          <w:rFonts w:ascii="Times New Roman" w:hAnsi="Times New Roman" w:cs="Times New Roman"/>
          <w:sz w:val="22"/>
          <w:szCs w:val="22"/>
        </w:rPr>
        <w:t xml:space="preserve">pretreatment </w:t>
      </w:r>
      <w:r w:rsidR="00021967" w:rsidRPr="00A55A09">
        <w:rPr>
          <w:rFonts w:ascii="Times New Roman" w:hAnsi="Times New Roman" w:cs="Times New Roman"/>
          <w:sz w:val="22"/>
          <w:szCs w:val="22"/>
        </w:rPr>
        <w:t>subjective VAS score</w:t>
      </w:r>
      <w:r w:rsidR="008B2CD9">
        <w:rPr>
          <w:rFonts w:ascii="Times New Roman" w:hAnsi="Times New Roman" w:cs="Times New Roman"/>
          <w:sz w:val="22"/>
          <w:szCs w:val="22"/>
        </w:rPr>
        <w:t>s</w:t>
      </w:r>
      <w:r w:rsidR="00021967" w:rsidRPr="00A55A09">
        <w:rPr>
          <w:rFonts w:ascii="Times New Roman" w:hAnsi="Times New Roman" w:cs="Times New Roman"/>
          <w:sz w:val="22"/>
          <w:szCs w:val="22"/>
        </w:rPr>
        <w:t xml:space="preserve"> and objective measurements</w:t>
      </w:r>
      <w:r w:rsidR="00021967">
        <w:rPr>
          <w:rFonts w:ascii="Times New Roman" w:hAnsi="Times New Roman" w:cs="Times New Roman"/>
          <w:sz w:val="22"/>
          <w:szCs w:val="22"/>
        </w:rPr>
        <w:t xml:space="preserve"> </w:t>
      </w:r>
      <w:r w:rsidR="00021967">
        <w:rPr>
          <w:rFonts w:ascii="Times New Roman" w:hAnsi="Times New Roman" w:cs="Times New Roman" w:hint="eastAsia"/>
          <w:sz w:val="22"/>
          <w:szCs w:val="22"/>
        </w:rPr>
        <w:t>in</w:t>
      </w:r>
      <w:r w:rsidR="00021967">
        <w:rPr>
          <w:rFonts w:ascii="Times New Roman" w:hAnsi="Times New Roman" w:cs="Times New Roman"/>
          <w:sz w:val="22"/>
          <w:szCs w:val="22"/>
        </w:rPr>
        <w:t xml:space="preserve"> </w:t>
      </w:r>
      <w:r w:rsidR="00A45C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keletal </w:t>
      </w:r>
      <w:r w:rsidR="00191AA6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="00A45C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ass II </w:t>
      </w:r>
      <w:r w:rsidR="00CA4E0B">
        <w:rPr>
          <w:rFonts w:ascii="Times New Roman" w:hAnsi="Times New Roman" w:cs="Times New Roman"/>
          <w:sz w:val="22"/>
          <w:szCs w:val="22"/>
        </w:rPr>
        <w:t xml:space="preserve">adult and </w:t>
      </w:r>
      <w:r w:rsidR="00CA4E0B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CA4E0B" w:rsidRPr="0099414B">
        <w:rPr>
          <w:rFonts w:ascii="Times New Roman" w:hAnsi="Times New Roman" w:cs="Times New Roman"/>
          <w:color w:val="000000" w:themeColor="text1"/>
          <w:sz w:val="22"/>
          <w:szCs w:val="22"/>
        </w:rPr>
        <w:t>dolescent</w:t>
      </w:r>
      <w:r w:rsidR="0002196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221AC">
        <w:rPr>
          <w:rFonts w:ascii="Times New Roman" w:hAnsi="Times New Roman" w:cs="Times New Roman"/>
          <w:color w:val="000000" w:themeColor="text1"/>
          <w:sz w:val="22"/>
          <w:szCs w:val="22"/>
        </w:rPr>
        <w:t>patients</w:t>
      </w:r>
    </w:p>
    <w:p w14:paraId="6D8D5552" w14:textId="084EE859" w:rsidR="00C24287" w:rsidRPr="00416342" w:rsidRDefault="00C24287" w:rsidP="00C24287">
      <w:pP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  <w:vertAlign w:val="superscript"/>
        </w:rPr>
        <w:t>*</w:t>
      </w:r>
      <w:r w:rsidRPr="00BA7C45">
        <w:rPr>
          <w:rFonts w:ascii="Times New Roman" w:eastAsia="DengXian" w:hAnsi="Times New Roman" w:cs="Times New Roman"/>
          <w:i/>
          <w:iCs/>
          <w:color w:val="000000"/>
          <w:kern w:val="0"/>
          <w:sz w:val="22"/>
          <w:szCs w:val="22"/>
        </w:rPr>
        <w:t>P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&lt;0.05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, 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  <w:vertAlign w:val="superscript"/>
        </w:rPr>
        <w:t>**</w:t>
      </w:r>
      <w:r w:rsidRPr="00BA7C45">
        <w:rPr>
          <w:rFonts w:ascii="Times New Roman" w:eastAsia="DengXian" w:hAnsi="Times New Roman" w:cs="Times New Roman"/>
          <w:i/>
          <w:iCs/>
          <w:color w:val="000000"/>
          <w:kern w:val="0"/>
          <w:sz w:val="22"/>
          <w:szCs w:val="22"/>
        </w:rPr>
        <w:t>P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&lt;0.0</w:t>
      </w:r>
      <w:r w:rsidR="009973F1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0</w:t>
      </w:r>
      <w:r w:rsidRPr="0041634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1</w:t>
      </w:r>
    </w:p>
    <w:p w14:paraId="4A190B2D" w14:textId="77777777" w:rsidR="0082208C" w:rsidRDefault="0082208C" w:rsidP="0002196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5E44FD" w14:textId="77777777" w:rsidR="0082208C" w:rsidRPr="00956B5E" w:rsidRDefault="0082208C" w:rsidP="0002196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8F1EF4" w14:textId="77777777" w:rsidR="00021967" w:rsidRPr="00021967" w:rsidRDefault="00021967" w:rsidP="00021967">
      <w:pPr>
        <w:jc w:val="center"/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p w14:paraId="26DBE466" w14:textId="77777777" w:rsidR="00AF036A" w:rsidRDefault="00AF036A"/>
    <w:sectPr w:rsidR="00AF036A" w:rsidSect="008C42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967"/>
    <w:rsid w:val="00021967"/>
    <w:rsid w:val="00055179"/>
    <w:rsid w:val="00065E2D"/>
    <w:rsid w:val="00106613"/>
    <w:rsid w:val="00123139"/>
    <w:rsid w:val="00164298"/>
    <w:rsid w:val="0017085B"/>
    <w:rsid w:val="00177C26"/>
    <w:rsid w:val="00191AA6"/>
    <w:rsid w:val="001C2FA5"/>
    <w:rsid w:val="001C787D"/>
    <w:rsid w:val="00230E2D"/>
    <w:rsid w:val="002A3F4E"/>
    <w:rsid w:val="0031499E"/>
    <w:rsid w:val="00347D2B"/>
    <w:rsid w:val="003670C3"/>
    <w:rsid w:val="004E176C"/>
    <w:rsid w:val="005221AC"/>
    <w:rsid w:val="00567209"/>
    <w:rsid w:val="00575896"/>
    <w:rsid w:val="005974C0"/>
    <w:rsid w:val="005C62A5"/>
    <w:rsid w:val="005F0C74"/>
    <w:rsid w:val="006320F9"/>
    <w:rsid w:val="006352AA"/>
    <w:rsid w:val="00660CD1"/>
    <w:rsid w:val="006A2D54"/>
    <w:rsid w:val="006C72A5"/>
    <w:rsid w:val="006D2ADA"/>
    <w:rsid w:val="006D6F30"/>
    <w:rsid w:val="006F7166"/>
    <w:rsid w:val="007A48D9"/>
    <w:rsid w:val="00805AB2"/>
    <w:rsid w:val="0082208C"/>
    <w:rsid w:val="00871271"/>
    <w:rsid w:val="00877974"/>
    <w:rsid w:val="008B0F49"/>
    <w:rsid w:val="008B2CD9"/>
    <w:rsid w:val="008C42C0"/>
    <w:rsid w:val="008E0C2B"/>
    <w:rsid w:val="00917CB3"/>
    <w:rsid w:val="009658D6"/>
    <w:rsid w:val="009973F1"/>
    <w:rsid w:val="009C00F0"/>
    <w:rsid w:val="009D4955"/>
    <w:rsid w:val="00A102DE"/>
    <w:rsid w:val="00A23929"/>
    <w:rsid w:val="00A45CBA"/>
    <w:rsid w:val="00A8630B"/>
    <w:rsid w:val="00A92049"/>
    <w:rsid w:val="00A932FB"/>
    <w:rsid w:val="00A97DAA"/>
    <w:rsid w:val="00AF036A"/>
    <w:rsid w:val="00AF0A74"/>
    <w:rsid w:val="00B70CF8"/>
    <w:rsid w:val="00B81013"/>
    <w:rsid w:val="00BA1BBD"/>
    <w:rsid w:val="00BC7C4E"/>
    <w:rsid w:val="00C166D5"/>
    <w:rsid w:val="00C24287"/>
    <w:rsid w:val="00C3571C"/>
    <w:rsid w:val="00CA0E28"/>
    <w:rsid w:val="00CA4E0B"/>
    <w:rsid w:val="00CD4DE2"/>
    <w:rsid w:val="00D041FF"/>
    <w:rsid w:val="00D2076E"/>
    <w:rsid w:val="00D26F7D"/>
    <w:rsid w:val="00D84796"/>
    <w:rsid w:val="00DC31C3"/>
    <w:rsid w:val="00E123C0"/>
    <w:rsid w:val="00EC0754"/>
    <w:rsid w:val="00ED5252"/>
    <w:rsid w:val="00EE6230"/>
    <w:rsid w:val="00FF1262"/>
    <w:rsid w:val="00F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0D2B7"/>
  <w15:chartTrackingRefBased/>
  <w15:docId w15:val="{F85BC558-1026-E244-A9A0-136C5226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1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guo2017@163.com</dc:creator>
  <cp:keywords/>
  <dc:description/>
  <cp:lastModifiedBy>runzhiguo2017@163.com</cp:lastModifiedBy>
  <cp:revision>36</cp:revision>
  <dcterms:created xsi:type="dcterms:W3CDTF">2022-06-08T07:39:00Z</dcterms:created>
  <dcterms:modified xsi:type="dcterms:W3CDTF">2023-07-11T02:21:00Z</dcterms:modified>
</cp:coreProperties>
</file>